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406D1" w14:textId="77777777" w:rsidR="007522BB" w:rsidRPr="00850D53" w:rsidRDefault="007522BB" w:rsidP="007522BB">
      <w:pPr>
        <w:spacing w:line="480" w:lineRule="auto"/>
        <w:rPr>
          <w:rFonts w:ascii="Times New Roman" w:hAnsi="Times New Roman" w:cs="Times New Roman"/>
        </w:rPr>
      </w:pPr>
      <w:bookmarkStart w:id="0" w:name="_Toc514067279"/>
      <w:r>
        <w:rPr>
          <w:rStyle w:val="Heading2Char"/>
          <w:rFonts w:cs="Times New Roman"/>
        </w:rPr>
        <w:t>Table S4</w:t>
      </w:r>
      <w:r w:rsidRPr="00850D53">
        <w:rPr>
          <w:rStyle w:val="Heading2Char"/>
          <w:rFonts w:cs="Times New Roman"/>
        </w:rPr>
        <w:t>.</w:t>
      </w:r>
      <w:bookmarkEnd w:id="0"/>
      <w:r w:rsidRPr="00850D53">
        <w:rPr>
          <w:rFonts w:ascii="Times New Roman" w:hAnsi="Times New Roman" w:cs="Times New Roman"/>
        </w:rPr>
        <w:t xml:space="preserve"> Quality Filtering Stats from </w:t>
      </w:r>
      <w:r>
        <w:rPr>
          <w:rFonts w:ascii="Times New Roman" w:hAnsi="Times New Roman" w:cs="Times New Roman"/>
        </w:rPr>
        <w:t>10X</w:t>
      </w:r>
      <w:r w:rsidRPr="00850D53">
        <w:rPr>
          <w:rFonts w:ascii="Times New Roman" w:hAnsi="Times New Roman" w:cs="Times New Roman"/>
        </w:rPr>
        <w:t xml:space="preserve"> genomes using Trimmomatic v0.36.</w:t>
      </w:r>
    </w:p>
    <w:tbl>
      <w:tblPr>
        <w:tblW w:w="13691" w:type="dxa"/>
        <w:jc w:val="center"/>
        <w:tblLayout w:type="fixed"/>
        <w:tblLook w:val="04A0" w:firstRow="1" w:lastRow="0" w:firstColumn="1" w:lastColumn="0" w:noHBand="0" w:noVBand="1"/>
      </w:tblPr>
      <w:tblGrid>
        <w:gridCol w:w="1300"/>
        <w:gridCol w:w="1541"/>
        <w:gridCol w:w="2070"/>
        <w:gridCol w:w="2170"/>
        <w:gridCol w:w="1970"/>
        <w:gridCol w:w="1980"/>
        <w:gridCol w:w="2660"/>
      </w:tblGrid>
      <w:tr w:rsidR="007522BB" w:rsidRPr="00850D53" w14:paraId="363E68AE" w14:textId="77777777" w:rsidTr="00AC6DEE">
        <w:trPr>
          <w:trHeight w:val="34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3FFD" w14:textId="77777777" w:rsidR="007522BB" w:rsidRPr="00850D53" w:rsidRDefault="007522BB" w:rsidP="00AC6DEE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 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B25E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# raw read pai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47161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Both surviving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E56AE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Forward only surviving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00CC7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Reverse only survivin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717A5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Dropped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D768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Reads retained after QC:</w:t>
            </w:r>
          </w:p>
        </w:tc>
      </w:tr>
      <w:tr w:rsidR="007522BB" w:rsidRPr="00850D53" w14:paraId="2CDE2F3F" w14:textId="77777777" w:rsidTr="00AC6DEE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A205" w14:textId="77777777" w:rsidR="007522BB" w:rsidRPr="00850D53" w:rsidRDefault="007522BB" w:rsidP="00AC6DEE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KAR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663D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142,665,612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3CDB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102026022 (71.51%)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596D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29878078 (20.94%)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8974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3099719 (2.17%)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25B2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7,661,793 (5.37%)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EF90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94.62%</w:t>
            </w:r>
          </w:p>
        </w:tc>
      </w:tr>
      <w:tr w:rsidR="007522BB" w:rsidRPr="00850D53" w14:paraId="4D9F1C45" w14:textId="77777777" w:rsidTr="00AC6DEE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45BF" w14:textId="77777777" w:rsidR="007522BB" w:rsidRPr="00850D53" w:rsidRDefault="007522BB" w:rsidP="00AC6DEE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KIAN8.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A3A1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105,812,823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8E6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76297730 (72.11%)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1F59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22002226 (20.79%) 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7379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2077916 (1.96%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B024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5,434,951 (5.14%)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1DFB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94.86%</w:t>
            </w:r>
          </w:p>
        </w:tc>
      </w:tr>
      <w:tr w:rsidR="007522BB" w:rsidRPr="00850D53" w14:paraId="14BFDECA" w14:textId="77777777" w:rsidTr="00AC6DEE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6718" w14:textId="77777777" w:rsidR="007522BB" w:rsidRPr="00850D53" w:rsidRDefault="007522BB" w:rsidP="00AC6DEE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RANO35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F05E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106,950,153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0850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76410319 (71.44%)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A773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22918501 (21.43%)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BE13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2163774 (2.02%)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8379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5,457,559 (5.10%)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5EA6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94.89%</w:t>
            </w:r>
          </w:p>
        </w:tc>
      </w:tr>
      <w:tr w:rsidR="007522BB" w:rsidRPr="00850D53" w14:paraId="0F3AFC81" w14:textId="77777777" w:rsidTr="00AC6DEE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A36E" w14:textId="77777777" w:rsidR="007522BB" w:rsidRPr="00850D53" w:rsidRDefault="007522BB" w:rsidP="00AC6DEE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TORO8.2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487B4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106,999,021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6EEF0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80383463 (75.13%)  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9526B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19277636 (18.02%) 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B958E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2288490 (2.14%)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55BBF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5049432 (4.72%) 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B58F" w14:textId="77777777" w:rsidR="007522BB" w:rsidRPr="00850D53" w:rsidRDefault="007522BB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  <w:sz w:val="21"/>
              </w:rPr>
              <w:t>95.29%</w:t>
            </w:r>
          </w:p>
        </w:tc>
      </w:tr>
    </w:tbl>
    <w:p w14:paraId="64F59443" w14:textId="77777777" w:rsidR="007522BB" w:rsidRPr="00850D53" w:rsidRDefault="007522BB" w:rsidP="007522BB">
      <w:pPr>
        <w:spacing w:line="480" w:lineRule="auto"/>
        <w:rPr>
          <w:rFonts w:ascii="Times New Roman" w:hAnsi="Times New Roman" w:cs="Times New Roman"/>
        </w:rPr>
      </w:pPr>
    </w:p>
    <w:p w14:paraId="3C45BF68" w14:textId="77777777" w:rsidR="008524DB" w:rsidRDefault="008524DB">
      <w:bookmarkStart w:id="1" w:name="_GoBack"/>
      <w:bookmarkEnd w:id="1"/>
    </w:p>
    <w:sectPr w:rsidR="008524DB" w:rsidSect="007522BB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2BB"/>
    <w:rsid w:val="001C3026"/>
    <w:rsid w:val="007522BB"/>
    <w:rsid w:val="008524DB"/>
    <w:rsid w:val="009A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15B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2B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22BB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22BB"/>
    <w:rPr>
      <w:rFonts w:ascii="Times New Roman" w:eastAsiaTheme="majorEastAsia" w:hAnsi="Times New Roman" w:cstheme="majorBidi"/>
      <w:color w:val="2E74B5" w:themeColor="accent1" w:themeShade="BF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Macintosh Word</Application>
  <DocSecurity>0</DocSecurity>
  <Lines>4</Lines>
  <Paragraphs>1</Paragraphs>
  <ScaleCrop>false</ScaleCrop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wkins</dc:creator>
  <cp:keywords/>
  <dc:description/>
  <cp:lastModifiedBy>Melissa Hawkins</cp:lastModifiedBy>
  <cp:revision>1</cp:revision>
  <dcterms:created xsi:type="dcterms:W3CDTF">2018-05-29T19:45:00Z</dcterms:created>
  <dcterms:modified xsi:type="dcterms:W3CDTF">2018-05-29T19:45:00Z</dcterms:modified>
</cp:coreProperties>
</file>